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B0FB3E" w14:textId="77777777" w:rsidR="00D5070D" w:rsidRPr="00A70503" w:rsidRDefault="00D5070D" w:rsidP="00D5070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70503">
        <w:rPr>
          <w:rFonts w:ascii="Times New Roman" w:hAnsi="Times New Roman" w:cs="Times New Roman"/>
          <w:sz w:val="20"/>
          <w:szCs w:val="20"/>
          <w:lang w:val="en-US"/>
        </w:rPr>
        <w:t>Supplementary Table 1. Bone microarchitecture results of different milling techniqu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4"/>
        <w:gridCol w:w="1737"/>
        <w:gridCol w:w="1631"/>
        <w:gridCol w:w="1183"/>
        <w:gridCol w:w="1017"/>
        <w:gridCol w:w="1183"/>
        <w:gridCol w:w="1183"/>
      </w:tblGrid>
      <w:tr w:rsidR="00D5070D" w:rsidRPr="00A70503" w14:paraId="4677ACDC" w14:textId="77777777" w:rsidTr="003875C6">
        <w:tc>
          <w:tcPr>
            <w:tcW w:w="0" w:type="auto"/>
            <w:vMerge w:val="restart"/>
          </w:tcPr>
          <w:p w14:paraId="42A33ED5" w14:textId="77777777" w:rsidR="00D5070D" w:rsidRPr="00A70503" w:rsidRDefault="00D5070D" w:rsidP="003875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0" w:type="auto"/>
            <w:gridSpan w:val="3"/>
          </w:tcPr>
          <w:p w14:paraId="0BAE4BE5" w14:textId="77777777" w:rsidR="00D5070D" w:rsidRPr="00A70503" w:rsidRDefault="00D5070D" w:rsidP="003875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e surface/volume ratio (1/pixel; mean ± standard deviation)</w:t>
            </w:r>
          </w:p>
        </w:tc>
        <w:tc>
          <w:tcPr>
            <w:tcW w:w="0" w:type="auto"/>
            <w:gridSpan w:val="3"/>
          </w:tcPr>
          <w:p w14:paraId="38A253DA" w14:textId="77777777" w:rsidR="00D5070D" w:rsidRPr="00A70503" w:rsidRDefault="00D5070D" w:rsidP="003875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 comparisons (adjusted p values)</w:t>
            </w:r>
          </w:p>
        </w:tc>
      </w:tr>
      <w:tr w:rsidR="00D5070D" w:rsidRPr="00A70503" w14:paraId="18DAD7C1" w14:textId="77777777" w:rsidTr="003875C6">
        <w:tc>
          <w:tcPr>
            <w:tcW w:w="0" w:type="auto"/>
            <w:vMerge/>
          </w:tcPr>
          <w:p w14:paraId="782F4584" w14:textId="77777777" w:rsidR="00D5070D" w:rsidRPr="00A70503" w:rsidRDefault="00D5070D" w:rsidP="003875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7" w:type="dxa"/>
          </w:tcPr>
          <w:p w14:paraId="488AD1BD" w14:textId="77777777" w:rsidR="00D5070D" w:rsidRPr="00A70503" w:rsidRDefault="00D5070D" w:rsidP="003875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</w:t>
            </w:r>
          </w:p>
        </w:tc>
        <w:tc>
          <w:tcPr>
            <w:tcW w:w="1124" w:type="dxa"/>
          </w:tcPr>
          <w:p w14:paraId="109D1202" w14:textId="77777777" w:rsidR="00D5070D" w:rsidRPr="00A70503" w:rsidRDefault="00D5070D" w:rsidP="003875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SAH</w:t>
            </w:r>
          </w:p>
        </w:tc>
        <w:tc>
          <w:tcPr>
            <w:tcW w:w="0" w:type="auto"/>
          </w:tcPr>
          <w:p w14:paraId="74C8A21A" w14:textId="77777777" w:rsidR="00D5070D" w:rsidRPr="00A70503" w:rsidRDefault="00D5070D" w:rsidP="003875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MUS</w:t>
            </w:r>
          </w:p>
        </w:tc>
        <w:tc>
          <w:tcPr>
            <w:tcW w:w="0" w:type="auto"/>
          </w:tcPr>
          <w:p w14:paraId="4FFFB54F" w14:textId="77777777" w:rsidR="00D5070D" w:rsidRPr="00A70503" w:rsidRDefault="00D5070D" w:rsidP="003875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 vs. VERSAH</w:t>
            </w:r>
          </w:p>
        </w:tc>
        <w:tc>
          <w:tcPr>
            <w:tcW w:w="0" w:type="auto"/>
          </w:tcPr>
          <w:p w14:paraId="1FDB66E7" w14:textId="77777777" w:rsidR="00D5070D" w:rsidRPr="00A70503" w:rsidRDefault="00D5070D" w:rsidP="003875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 vs. MAXIMUS</w:t>
            </w:r>
          </w:p>
        </w:tc>
        <w:tc>
          <w:tcPr>
            <w:tcW w:w="0" w:type="auto"/>
          </w:tcPr>
          <w:p w14:paraId="3F075F2B" w14:textId="77777777" w:rsidR="00D5070D" w:rsidRPr="00A70503" w:rsidRDefault="00D5070D" w:rsidP="003875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SAH vs. MAXIMUS</w:t>
            </w:r>
          </w:p>
        </w:tc>
      </w:tr>
      <w:tr w:rsidR="00D5070D" w:rsidRPr="00A70503" w14:paraId="0BE25B71" w14:textId="77777777" w:rsidTr="003875C6">
        <w:tc>
          <w:tcPr>
            <w:tcW w:w="0" w:type="auto"/>
          </w:tcPr>
          <w:p w14:paraId="1E93C681" w14:textId="77777777" w:rsidR="00D5070D" w:rsidRPr="00A70503" w:rsidRDefault="00D5070D" w:rsidP="003875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vical</w:t>
            </w:r>
          </w:p>
        </w:tc>
        <w:tc>
          <w:tcPr>
            <w:tcW w:w="1227" w:type="dxa"/>
          </w:tcPr>
          <w:p w14:paraId="26330FF7" w14:textId="77777777" w:rsidR="00D5070D" w:rsidRPr="00A70503" w:rsidRDefault="00D5070D" w:rsidP="003875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8 ± 0.08</w:t>
            </w:r>
          </w:p>
        </w:tc>
        <w:tc>
          <w:tcPr>
            <w:tcW w:w="1124" w:type="dxa"/>
          </w:tcPr>
          <w:p w14:paraId="0FF84D0D" w14:textId="77777777" w:rsidR="00D5070D" w:rsidRPr="00A70503" w:rsidRDefault="00D5070D" w:rsidP="003875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2 ± 0.13</w:t>
            </w:r>
          </w:p>
        </w:tc>
        <w:tc>
          <w:tcPr>
            <w:tcW w:w="0" w:type="auto"/>
          </w:tcPr>
          <w:p w14:paraId="43B0A8CA" w14:textId="77777777" w:rsidR="00D5070D" w:rsidRPr="00A70503" w:rsidRDefault="00D5070D" w:rsidP="003875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8 ± 0.14</w:t>
            </w:r>
          </w:p>
        </w:tc>
        <w:tc>
          <w:tcPr>
            <w:tcW w:w="0" w:type="auto"/>
          </w:tcPr>
          <w:p w14:paraId="6B4828A5" w14:textId="77777777" w:rsidR="00D5070D" w:rsidRPr="00A70503" w:rsidRDefault="00D5070D" w:rsidP="0038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0503">
              <w:rPr>
                <w:rFonts w:ascii="Times New Roman" w:hAnsi="Times New Roman" w:cs="Times New Roman"/>
                <w:sz w:val="20"/>
                <w:szCs w:val="20"/>
              </w:rPr>
              <w:t>0.1282</w:t>
            </w:r>
          </w:p>
        </w:tc>
        <w:tc>
          <w:tcPr>
            <w:tcW w:w="0" w:type="auto"/>
          </w:tcPr>
          <w:p w14:paraId="4A4C24EC" w14:textId="77777777" w:rsidR="00D5070D" w:rsidRPr="00A70503" w:rsidRDefault="00D5070D" w:rsidP="003875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21</w:t>
            </w:r>
          </w:p>
        </w:tc>
        <w:tc>
          <w:tcPr>
            <w:tcW w:w="0" w:type="auto"/>
          </w:tcPr>
          <w:p w14:paraId="663149A0" w14:textId="77777777" w:rsidR="00D5070D" w:rsidRPr="00A70503" w:rsidRDefault="00D5070D" w:rsidP="003875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88</w:t>
            </w:r>
          </w:p>
        </w:tc>
      </w:tr>
      <w:tr w:rsidR="00D5070D" w:rsidRPr="00A70503" w14:paraId="60C03763" w14:textId="77777777" w:rsidTr="003875C6">
        <w:tc>
          <w:tcPr>
            <w:tcW w:w="0" w:type="auto"/>
          </w:tcPr>
          <w:p w14:paraId="05DAA923" w14:textId="77777777" w:rsidR="00D5070D" w:rsidRPr="00A70503" w:rsidRDefault="00D5070D" w:rsidP="003875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</w:t>
            </w:r>
          </w:p>
        </w:tc>
        <w:tc>
          <w:tcPr>
            <w:tcW w:w="1227" w:type="dxa"/>
          </w:tcPr>
          <w:p w14:paraId="30976833" w14:textId="77777777" w:rsidR="00D5070D" w:rsidRPr="00A70503" w:rsidRDefault="00D5070D" w:rsidP="003875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2 ± 0.11</w:t>
            </w:r>
          </w:p>
        </w:tc>
        <w:tc>
          <w:tcPr>
            <w:tcW w:w="1124" w:type="dxa"/>
          </w:tcPr>
          <w:p w14:paraId="3B85471E" w14:textId="77777777" w:rsidR="00D5070D" w:rsidRPr="00A70503" w:rsidRDefault="00D5070D" w:rsidP="003875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8 ± 0.14</w:t>
            </w:r>
          </w:p>
        </w:tc>
        <w:tc>
          <w:tcPr>
            <w:tcW w:w="0" w:type="auto"/>
          </w:tcPr>
          <w:p w14:paraId="03061488" w14:textId="77777777" w:rsidR="00D5070D" w:rsidRPr="00A70503" w:rsidRDefault="00D5070D" w:rsidP="003875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 ± 0.14</w:t>
            </w:r>
          </w:p>
        </w:tc>
        <w:tc>
          <w:tcPr>
            <w:tcW w:w="0" w:type="auto"/>
          </w:tcPr>
          <w:p w14:paraId="1B4E5596" w14:textId="77777777" w:rsidR="00D5070D" w:rsidRPr="00A70503" w:rsidRDefault="00D5070D" w:rsidP="003875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77</w:t>
            </w:r>
          </w:p>
        </w:tc>
        <w:tc>
          <w:tcPr>
            <w:tcW w:w="0" w:type="auto"/>
          </w:tcPr>
          <w:p w14:paraId="27362D78" w14:textId="77777777" w:rsidR="00D5070D" w:rsidRPr="00A70503" w:rsidRDefault="00D5070D" w:rsidP="003875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75</w:t>
            </w:r>
          </w:p>
        </w:tc>
        <w:tc>
          <w:tcPr>
            <w:tcW w:w="0" w:type="auto"/>
          </w:tcPr>
          <w:p w14:paraId="647B1422" w14:textId="77777777" w:rsidR="00D5070D" w:rsidRPr="00A70503" w:rsidRDefault="00D5070D" w:rsidP="003875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84</w:t>
            </w:r>
          </w:p>
        </w:tc>
      </w:tr>
      <w:tr w:rsidR="00D5070D" w:rsidRPr="00A70503" w14:paraId="407D8E02" w14:textId="77777777" w:rsidTr="003875C6">
        <w:tc>
          <w:tcPr>
            <w:tcW w:w="0" w:type="auto"/>
          </w:tcPr>
          <w:p w14:paraId="4919C567" w14:textId="77777777" w:rsidR="00D5070D" w:rsidRPr="00A70503" w:rsidRDefault="00D5070D" w:rsidP="003875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ical</w:t>
            </w:r>
          </w:p>
        </w:tc>
        <w:tc>
          <w:tcPr>
            <w:tcW w:w="1227" w:type="dxa"/>
          </w:tcPr>
          <w:p w14:paraId="7CB6E498" w14:textId="77777777" w:rsidR="00D5070D" w:rsidRPr="00A70503" w:rsidRDefault="00D5070D" w:rsidP="003875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 ± 0.12</w:t>
            </w:r>
          </w:p>
        </w:tc>
        <w:tc>
          <w:tcPr>
            <w:tcW w:w="1124" w:type="dxa"/>
          </w:tcPr>
          <w:p w14:paraId="0F6C95CE" w14:textId="77777777" w:rsidR="00D5070D" w:rsidRPr="00A70503" w:rsidRDefault="00D5070D" w:rsidP="003875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2 ± 0.14</w:t>
            </w:r>
          </w:p>
        </w:tc>
        <w:tc>
          <w:tcPr>
            <w:tcW w:w="0" w:type="auto"/>
          </w:tcPr>
          <w:p w14:paraId="53BBB99B" w14:textId="77777777" w:rsidR="00D5070D" w:rsidRPr="00A70503" w:rsidRDefault="00D5070D" w:rsidP="003875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8 ± 0.11</w:t>
            </w:r>
          </w:p>
        </w:tc>
        <w:tc>
          <w:tcPr>
            <w:tcW w:w="0" w:type="auto"/>
          </w:tcPr>
          <w:p w14:paraId="63CC4ADE" w14:textId="77777777" w:rsidR="00D5070D" w:rsidRPr="00A70503" w:rsidRDefault="00D5070D" w:rsidP="003875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87</w:t>
            </w:r>
          </w:p>
        </w:tc>
        <w:tc>
          <w:tcPr>
            <w:tcW w:w="0" w:type="auto"/>
          </w:tcPr>
          <w:p w14:paraId="2F612581" w14:textId="77777777" w:rsidR="00D5070D" w:rsidRPr="00A70503" w:rsidRDefault="00D5070D" w:rsidP="003875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20</w:t>
            </w:r>
          </w:p>
        </w:tc>
        <w:tc>
          <w:tcPr>
            <w:tcW w:w="0" w:type="auto"/>
          </w:tcPr>
          <w:p w14:paraId="3CE88D32" w14:textId="77777777" w:rsidR="00D5070D" w:rsidRPr="00A70503" w:rsidRDefault="00D5070D" w:rsidP="003875C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5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97</w:t>
            </w:r>
          </w:p>
        </w:tc>
      </w:tr>
    </w:tbl>
    <w:p w14:paraId="2BBDAA36" w14:textId="77777777" w:rsidR="00D5070D" w:rsidRPr="00A70503" w:rsidRDefault="00D5070D" w:rsidP="00D5070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A71E87F" w14:textId="77777777" w:rsidR="00636D9F" w:rsidRDefault="00636D9F"/>
    <w:sectPr w:rsidR="00636D9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70D"/>
    <w:rsid w:val="00246CAE"/>
    <w:rsid w:val="00636D9F"/>
    <w:rsid w:val="007A2703"/>
    <w:rsid w:val="00D5070D"/>
    <w:rsid w:val="00F12AC8"/>
    <w:rsid w:val="00FF7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DCC2EE"/>
  <w15:chartTrackingRefBased/>
  <w15:docId w15:val="{5EA3F12A-6CA9-441E-AB6F-0CC25EB6A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5070D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"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070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070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070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070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070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070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070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070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070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07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07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07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07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07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07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07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07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07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07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507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070D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507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070D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507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070D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507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07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07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07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5070D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Victor Frazão</dc:creator>
  <cp:keywords/>
  <dc:description/>
  <cp:lastModifiedBy>João Victor Frazão</cp:lastModifiedBy>
  <cp:revision>1</cp:revision>
  <dcterms:created xsi:type="dcterms:W3CDTF">2025-12-29T16:08:00Z</dcterms:created>
  <dcterms:modified xsi:type="dcterms:W3CDTF">2025-12-29T16:08:00Z</dcterms:modified>
</cp:coreProperties>
</file>